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552"/>
        <w:gridCol w:w="2551"/>
        <w:gridCol w:w="1043"/>
      </w:tblGrid>
      <w:tr w:rsidR="00E039E6" w:rsidRPr="00C50866" w:rsidTr="00E039E6">
        <w:tc>
          <w:tcPr>
            <w:tcW w:w="8522" w:type="dxa"/>
            <w:gridSpan w:val="4"/>
            <w:tcBorders>
              <w:top w:val="nil"/>
            </w:tcBorders>
          </w:tcPr>
          <w:p w:rsidR="00E039E6" w:rsidRPr="00C50866" w:rsidRDefault="001A38EC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Supplementary Table </w:t>
            </w:r>
            <w:r w:rsidR="00E039E6">
              <w:rPr>
                <w:rFonts w:ascii="Times New Roman" w:hAnsi="Times New Roman" w:cs="Times New Roman" w:hint="eastAsia"/>
                <w:sz w:val="24"/>
              </w:rPr>
              <w:t>1.</w:t>
            </w:r>
            <w:bookmarkStart w:id="0" w:name="_GoBack"/>
            <w:r w:rsidR="00E039E6">
              <w:rPr>
                <w:rFonts w:ascii="Times New Roman" w:hAnsi="Times New Roman" w:cs="Times New Roman" w:hint="eastAsia"/>
                <w:sz w:val="24"/>
              </w:rPr>
              <w:t xml:space="preserve"> Baseline characteristics of study population</w:t>
            </w:r>
            <w:bookmarkEnd w:id="0"/>
          </w:p>
        </w:tc>
      </w:tr>
      <w:tr w:rsidR="00C50866" w:rsidRPr="00C50866" w:rsidTr="00E039E6">
        <w:tc>
          <w:tcPr>
            <w:tcW w:w="2376" w:type="dxa"/>
            <w:tcBorders>
              <w:bottom w:val="single" w:sz="4" w:space="0" w:color="auto"/>
            </w:tcBorders>
          </w:tcPr>
          <w:p w:rsidR="00C50866" w:rsidRPr="00C50866" w:rsidRDefault="00C50866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C50866"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C50866" w:rsidRPr="00C50866" w:rsidRDefault="00C50866" w:rsidP="00C50866">
            <w:pPr>
              <w:spacing w:line="45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GT</w:t>
            </w:r>
            <w:r w:rsidR="00E039E6">
              <w:rPr>
                <w:rFonts w:ascii="Times New Roman" w:hAnsi="Times New Roman" w:cs="Times New Roman" w:hint="eastAsia"/>
                <w:sz w:val="24"/>
              </w:rPr>
              <w:t xml:space="preserve"> (n=43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50866" w:rsidRPr="00C50866" w:rsidRDefault="00C50866" w:rsidP="00C50866">
            <w:pPr>
              <w:spacing w:line="45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2D</w:t>
            </w:r>
            <w:r w:rsidR="00E039E6">
              <w:rPr>
                <w:rFonts w:ascii="Times New Roman" w:hAnsi="Times New Roman" w:cs="Times New Roman" w:hint="eastAsia"/>
                <w:sz w:val="24"/>
              </w:rPr>
              <w:t xml:space="preserve"> (n=29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C50866" w:rsidRPr="00C50866" w:rsidRDefault="00C50866" w:rsidP="00C50866">
            <w:pPr>
              <w:spacing w:line="450" w:lineRule="exact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 value</w:t>
            </w:r>
          </w:p>
        </w:tc>
      </w:tr>
      <w:tr w:rsidR="00C50866" w:rsidRPr="00C50866" w:rsidTr="00E039E6">
        <w:tc>
          <w:tcPr>
            <w:tcW w:w="2376" w:type="dxa"/>
            <w:tcBorders>
              <w:bottom w:val="nil"/>
            </w:tcBorders>
          </w:tcPr>
          <w:p w:rsidR="00C50866" w:rsidRPr="00C50866" w:rsidRDefault="00C50866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C50866">
              <w:rPr>
                <w:rFonts w:ascii="Times New Roman" w:hAnsi="Times New Roman" w:cs="Times New Roman"/>
                <w:sz w:val="24"/>
              </w:rPr>
              <w:t>Age, years</w:t>
            </w:r>
          </w:p>
        </w:tc>
        <w:tc>
          <w:tcPr>
            <w:tcW w:w="2552" w:type="dxa"/>
            <w:tcBorders>
              <w:bottom w:val="nil"/>
            </w:tcBorders>
          </w:tcPr>
          <w:p w:rsidR="00C50866" w:rsidRPr="00C50866" w:rsidRDefault="00C50866" w:rsidP="009E4D5C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0.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</w:t>
            </w:r>
          </w:p>
        </w:tc>
        <w:tc>
          <w:tcPr>
            <w:tcW w:w="2551" w:type="dxa"/>
            <w:tcBorders>
              <w:bottom w:val="nil"/>
            </w:tcBorders>
          </w:tcPr>
          <w:p w:rsidR="00C50866" w:rsidRPr="00C50866" w:rsidRDefault="00C50866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0.6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</w:t>
            </w:r>
          </w:p>
        </w:tc>
        <w:tc>
          <w:tcPr>
            <w:tcW w:w="1043" w:type="dxa"/>
            <w:tcBorders>
              <w:bottom w:val="nil"/>
            </w:tcBorders>
          </w:tcPr>
          <w:p w:rsidR="00C50866" w:rsidRPr="00C50866" w:rsidRDefault="00C50866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4</w:t>
            </w:r>
          </w:p>
        </w:tc>
      </w:tr>
      <w:tr w:rsidR="00C50866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C50866" w:rsidRPr="001A2492" w:rsidRDefault="00C50866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/>
                <w:sz w:val="24"/>
              </w:rPr>
              <w:t>BMI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, kg/m</w:t>
            </w:r>
            <w:r w:rsidRPr="001A2492">
              <w:rPr>
                <w:rFonts w:ascii="Times New Roman" w:hAnsi="Times New Roman" w:cs="Times New Roman" w:hint="eastAsia"/>
                <w:sz w:val="24"/>
                <w:vertAlign w:val="superscript"/>
              </w:rPr>
              <w:t>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50866" w:rsidRPr="001A2492" w:rsidRDefault="00DE3A94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25.8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4.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50866" w:rsidRPr="001A2492" w:rsidRDefault="00DE3A94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28.3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5.6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C50866" w:rsidRPr="001A2492" w:rsidRDefault="00DE3A94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/>
                <w:sz w:val="24"/>
              </w:rPr>
              <w:t>0.036</w:t>
            </w:r>
          </w:p>
        </w:tc>
      </w:tr>
      <w:tr w:rsidR="00C50866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C50866" w:rsidRPr="001A2492" w:rsidRDefault="00DE3A94" w:rsidP="00DE3A94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WHR,</w:t>
            </w:r>
            <w:r w:rsidRPr="001A2492">
              <w:t xml:space="preserve"> </w:t>
            </w:r>
            <w:r w:rsidRPr="001A2492">
              <w:rPr>
                <w:rFonts w:ascii="Times New Roman" w:hAnsi="Times New Roman" w:cs="Times New Roman"/>
                <w:sz w:val="24"/>
              </w:rPr>
              <w:t>cm/cm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50866" w:rsidRPr="001A2492" w:rsidRDefault="00DE3A94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0.</w:t>
            </w:r>
            <w:r w:rsidR="00224961" w:rsidRPr="001A2492">
              <w:rPr>
                <w:rFonts w:ascii="Times New Roman" w:hAnsi="Times New Roman" w:cs="Times New Roman" w:hint="eastAsia"/>
                <w:sz w:val="24"/>
              </w:rPr>
              <w:t>8</w:t>
            </w:r>
            <w:r w:rsidR="00224961" w:rsidRPr="001A2492">
              <w:rPr>
                <w:rFonts w:ascii="Times New Roman" w:hAnsi="Times New Roman" w:cs="Times New Roman" w:hint="eastAsia"/>
                <w:sz w:val="24"/>
              </w:rPr>
              <w:t>±</w:t>
            </w:r>
            <w:r w:rsidR="00224961" w:rsidRPr="001A2492">
              <w:rPr>
                <w:rFonts w:ascii="Times New Roman" w:hAnsi="Times New Roman" w:cs="Times New Roman" w:hint="eastAsia"/>
                <w:sz w:val="24"/>
              </w:rPr>
              <w:t>0.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50866" w:rsidRPr="001A2492" w:rsidRDefault="00224961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0.9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0.1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C50866" w:rsidRPr="001A2492" w:rsidRDefault="00224961" w:rsidP="00224961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/>
                <w:sz w:val="24"/>
              </w:rPr>
              <w:t>0.0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</w:tr>
      <w:tr w:rsidR="00C50866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C50866" w:rsidRPr="001A2492" w:rsidRDefault="007311FA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WC, cm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50866" w:rsidRPr="001A2492" w:rsidRDefault="007311FA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84.1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9.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50866" w:rsidRPr="001A2492" w:rsidRDefault="007311FA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92.5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12.0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C50866" w:rsidRPr="001A2492" w:rsidRDefault="007311FA" w:rsidP="007311FA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50866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C50866" w:rsidRPr="001A2492" w:rsidRDefault="007311FA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 xml:space="preserve">TC, </w:t>
            </w:r>
            <w:proofErr w:type="spellStart"/>
            <w:r w:rsidRPr="001A2492"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 w:rsidRPr="001A2492"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50866" w:rsidRPr="001A2492" w:rsidRDefault="007311FA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5.74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0.8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50866" w:rsidRPr="001A2492" w:rsidRDefault="007311FA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5.23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1.16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C50866" w:rsidRPr="001A2492" w:rsidRDefault="007311FA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/>
                <w:sz w:val="24"/>
              </w:rPr>
              <w:t>0.035</w:t>
            </w:r>
          </w:p>
        </w:tc>
      </w:tr>
      <w:tr w:rsidR="009E4D5C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9E4D5C" w:rsidRPr="001A2492" w:rsidRDefault="00C97B29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TG,</w:t>
            </w:r>
            <w:r w:rsidRPr="001A2492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A2492"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 w:rsidRPr="001A2492"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E4D5C" w:rsidRPr="001A2492" w:rsidRDefault="00C97B29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0.93 (0.78-1.18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E4D5C" w:rsidRPr="001A2492" w:rsidRDefault="00C97B29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1.06 (0.94,1.43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9E4D5C" w:rsidRPr="001A2492" w:rsidRDefault="00C97B29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0.086</w:t>
            </w:r>
          </w:p>
        </w:tc>
      </w:tr>
      <w:tr w:rsidR="00C50866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C50866" w:rsidRPr="001A2492" w:rsidRDefault="007311FA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HDLC,</w:t>
            </w:r>
            <w:r w:rsidRPr="001A2492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A2492"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 w:rsidRPr="001A2492"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50866" w:rsidRPr="001A2492" w:rsidRDefault="007311FA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1.96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0.5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50866" w:rsidRPr="001A2492" w:rsidRDefault="007311FA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1.74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0.48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C50866" w:rsidRPr="001A2492" w:rsidRDefault="007311FA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/>
                <w:sz w:val="24"/>
              </w:rPr>
              <w:t>0.064</w:t>
            </w:r>
          </w:p>
        </w:tc>
      </w:tr>
      <w:tr w:rsidR="007311FA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7311FA" w:rsidRPr="001A2492" w:rsidRDefault="007311FA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LDLC,</w:t>
            </w:r>
            <w:r w:rsidRPr="001A2492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A2492"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 w:rsidRPr="001A2492"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311FA" w:rsidRPr="001A2492" w:rsidRDefault="007311FA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3.30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0.8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311FA" w:rsidRPr="001A2492" w:rsidRDefault="009E4D5C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2.93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1.07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7311FA" w:rsidRPr="001A2492" w:rsidRDefault="009E4D5C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0.099</w:t>
            </w:r>
          </w:p>
        </w:tc>
      </w:tr>
      <w:tr w:rsidR="009E4D5C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9E4D5C" w:rsidRPr="001A2492" w:rsidRDefault="009E4D5C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FBG,</w:t>
            </w:r>
            <w:r w:rsidRPr="001A2492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A2492"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 w:rsidRPr="001A2492"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E4D5C" w:rsidRPr="001A2492" w:rsidRDefault="009E4D5C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5.43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0.65</w:t>
            </w:r>
            <w:r w:rsidR="00C97B29" w:rsidRPr="001A2492">
              <w:rPr>
                <w:rFonts w:ascii="Times New Roman" w:hAnsi="Times New Roman" w:cs="Times New Roman" w:hint="eastAsia"/>
                <w:sz w:val="24"/>
              </w:rPr>
              <w:t xml:space="preserve"> (n=42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E4D5C" w:rsidRPr="001A2492" w:rsidRDefault="009E4D5C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6.77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1.18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9E4D5C" w:rsidRPr="001A2492" w:rsidRDefault="009E4D5C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  <w:tr w:rsidR="00C97B29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C97B29" w:rsidRPr="001A2492" w:rsidRDefault="00C97B29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A2492">
              <w:rPr>
                <w:rFonts w:ascii="Times New Roman" w:hAnsi="Times New Roman" w:cs="Times New Roman" w:hint="eastAsia"/>
                <w:sz w:val="24"/>
              </w:rPr>
              <w:t>Creatinine</w:t>
            </w:r>
            <w:proofErr w:type="spellEnd"/>
            <w:r w:rsidRPr="001A2492">
              <w:rPr>
                <w:rFonts w:ascii="Times New Roman" w:hAnsi="Times New Roman" w:cs="Times New Roman" w:hint="eastAsia"/>
                <w:sz w:val="24"/>
              </w:rPr>
              <w:t>, µ</w:t>
            </w:r>
            <w:proofErr w:type="spellStart"/>
            <w:r w:rsidRPr="001A2492">
              <w:rPr>
                <w:rFonts w:ascii="Times New Roman" w:hAnsi="Times New Roman" w:cs="Times New Roman"/>
                <w:sz w:val="24"/>
              </w:rPr>
              <w:t>mol</w:t>
            </w:r>
            <w:proofErr w:type="spellEnd"/>
            <w:r w:rsidRPr="001A2492"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97B29" w:rsidRPr="001A2492" w:rsidRDefault="00C97B29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69.00 (61.00-74.0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97B29" w:rsidRPr="001A2492" w:rsidRDefault="00C97B29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65.00 (59.00-72.00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C97B29" w:rsidRPr="001A2492" w:rsidRDefault="00C97B29" w:rsidP="00C97B29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0.227</w:t>
            </w:r>
          </w:p>
        </w:tc>
      </w:tr>
      <w:tr w:rsidR="00C97B29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C97B29" w:rsidRPr="001A2492" w:rsidRDefault="00C97B29" w:rsidP="00C97B29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/>
                <w:sz w:val="24"/>
              </w:rPr>
              <w:t>Fasting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 xml:space="preserve"> i</w:t>
            </w:r>
            <w:r w:rsidRPr="001A2492">
              <w:rPr>
                <w:rFonts w:ascii="Times New Roman" w:hAnsi="Times New Roman" w:cs="Times New Roman"/>
                <w:sz w:val="24"/>
              </w:rPr>
              <w:t>nsulin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proofErr w:type="spellStart"/>
            <w:r w:rsidRPr="001A2492">
              <w:rPr>
                <w:rFonts w:ascii="Times New Roman" w:hAnsi="Times New Roman" w:cs="Times New Roman"/>
                <w:sz w:val="24"/>
              </w:rPr>
              <w:t>mU</w:t>
            </w:r>
            <w:proofErr w:type="spellEnd"/>
            <w:r w:rsidRPr="001A2492"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97B29" w:rsidRPr="001A2492" w:rsidRDefault="00C97B29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6.70 (5.10-9.6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97B29" w:rsidRPr="001A2492" w:rsidRDefault="00C97B29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12.00 (7.90-16.00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C97B29" w:rsidRPr="001A2492" w:rsidRDefault="00C97B29" w:rsidP="00D60D1B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  <w:tr w:rsidR="00C97B29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C97B29" w:rsidRPr="001A2492" w:rsidRDefault="00C97B29" w:rsidP="00C97B29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/>
                <w:sz w:val="24"/>
              </w:rPr>
              <w:t>HbA1c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proofErr w:type="spellStart"/>
            <w:r w:rsidRPr="001A2492"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 w:rsidRPr="001A2492">
              <w:rPr>
                <w:rFonts w:ascii="Times New Roman" w:hAnsi="Times New Roman" w:cs="Times New Roman"/>
                <w:sz w:val="24"/>
              </w:rPr>
              <w:t>/</w:t>
            </w:r>
            <w:proofErr w:type="spellStart"/>
            <w:r w:rsidRPr="001A2492">
              <w:rPr>
                <w:rFonts w:ascii="Times New Roman" w:hAnsi="Times New Roman" w:cs="Times New Roman"/>
                <w:sz w:val="24"/>
              </w:rPr>
              <w:t>mol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97B29" w:rsidRPr="001A2492" w:rsidRDefault="00C97B29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36.00 (35.00-38.0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97B29" w:rsidRPr="001A2492" w:rsidRDefault="00C97B29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43.00 (40.00-45.00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C97B29" w:rsidRPr="001A2492" w:rsidRDefault="00C97B29" w:rsidP="00D60D1B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  <w:tr w:rsidR="00C97B29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C97B29" w:rsidRPr="001A2492" w:rsidRDefault="00C97B29" w:rsidP="00C97B29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A2492">
              <w:rPr>
                <w:rFonts w:ascii="Times New Roman" w:hAnsi="Times New Roman" w:cs="Times New Roman"/>
                <w:sz w:val="24"/>
              </w:rPr>
              <w:t>Adiponectin</w:t>
            </w:r>
            <w:proofErr w:type="spellEnd"/>
            <w:r w:rsidRPr="001A2492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1A2492">
              <w:rPr>
                <w:rFonts w:ascii="Times New Roman" w:hAnsi="Times New Roman" w:cs="Times New Roman"/>
                <w:sz w:val="24"/>
              </w:rPr>
              <w:t>mg/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97B29" w:rsidRPr="001A2492" w:rsidRDefault="001C0C00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14.40 (11.70-19.0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97B29" w:rsidRPr="001A2492" w:rsidRDefault="001C0C00" w:rsidP="001C0C00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10.70 (8.91-15.10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C97B29" w:rsidRPr="001A2492" w:rsidRDefault="00C97B29" w:rsidP="00D60D1B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0.004</w:t>
            </w:r>
          </w:p>
        </w:tc>
      </w:tr>
      <w:tr w:rsidR="001C0C00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1C0C00" w:rsidRPr="001A2492" w:rsidRDefault="001C0C00" w:rsidP="001C0C00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A2492">
              <w:rPr>
                <w:rFonts w:ascii="Times New Roman" w:hAnsi="Times New Roman" w:cs="Times New Roman"/>
                <w:sz w:val="24"/>
              </w:rPr>
              <w:t>Leptin</w:t>
            </w:r>
            <w:proofErr w:type="spellEnd"/>
            <w:r w:rsidRPr="001A2492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1A2492">
              <w:rPr>
                <w:rFonts w:ascii="Times New Roman" w:hAnsi="Times New Roman" w:cs="Times New Roman"/>
                <w:sz w:val="24"/>
              </w:rPr>
              <w:t>µg/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C0C00" w:rsidRPr="001A2492" w:rsidRDefault="001C0C00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15.10 (8.53-25.7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C0C00" w:rsidRPr="001A2492" w:rsidRDefault="001C0C00" w:rsidP="001C0C00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25.60 (13.10-34.70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C0C00" w:rsidRPr="001A2492" w:rsidRDefault="001C0C00" w:rsidP="00D60D1B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0.040</w:t>
            </w:r>
          </w:p>
        </w:tc>
      </w:tr>
      <w:tr w:rsidR="001C0C00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1C0C00" w:rsidRPr="001A2492" w:rsidRDefault="001C0C00" w:rsidP="001C0C00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/>
                <w:sz w:val="24"/>
              </w:rPr>
              <w:t>GLP-1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proofErr w:type="spellStart"/>
            <w:r w:rsidRPr="001A2492">
              <w:rPr>
                <w:rFonts w:ascii="Times New Roman" w:hAnsi="Times New Roman" w:cs="Times New Roman"/>
                <w:sz w:val="24"/>
              </w:rPr>
              <w:t>pmol</w:t>
            </w:r>
            <w:proofErr w:type="spellEnd"/>
            <w:r w:rsidRPr="001A2492"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C0C00" w:rsidRPr="001A2492" w:rsidRDefault="001C0C00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0.80 (0.20-1.40)</w:t>
            </w:r>
            <w:r w:rsidR="00746021" w:rsidRPr="001A2492">
              <w:rPr>
                <w:rFonts w:ascii="Times New Roman" w:hAnsi="Times New Roman" w:cs="Times New Roman" w:hint="eastAsia"/>
                <w:sz w:val="24"/>
              </w:rPr>
              <w:t xml:space="preserve"> (n=38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C0C00" w:rsidRPr="001A2492" w:rsidRDefault="001C0C00" w:rsidP="001C0C00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1.10 (0.40-1.90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C0C00" w:rsidRPr="001A2492" w:rsidRDefault="001C0C00" w:rsidP="00D60D1B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0.162</w:t>
            </w:r>
          </w:p>
        </w:tc>
      </w:tr>
      <w:tr w:rsidR="001C0C00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1C0C00" w:rsidRPr="001A2492" w:rsidRDefault="001C0C00" w:rsidP="001C0C00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/>
                <w:sz w:val="24"/>
              </w:rPr>
              <w:t>FGF-19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proofErr w:type="spellStart"/>
            <w:r w:rsidRPr="001A2492">
              <w:rPr>
                <w:rFonts w:ascii="Times New Roman" w:hAnsi="Times New Roman" w:cs="Times New Roman"/>
                <w:sz w:val="24"/>
              </w:rPr>
              <w:t>pg</w:t>
            </w:r>
            <w:proofErr w:type="spellEnd"/>
            <w:r w:rsidRPr="001A2492">
              <w:rPr>
                <w:rFonts w:ascii="Times New Roman" w:hAnsi="Times New Roman" w:cs="Times New Roman"/>
                <w:sz w:val="24"/>
              </w:rPr>
              <w:t>/m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C0C00" w:rsidRPr="001A2492" w:rsidRDefault="001C0C00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100.30 (67.19-146.48)</w:t>
            </w:r>
            <w:r w:rsidR="00746021" w:rsidRPr="001A2492">
              <w:rPr>
                <w:rFonts w:ascii="Times New Roman" w:hAnsi="Times New Roman" w:cs="Times New Roman" w:hint="eastAsia"/>
                <w:sz w:val="24"/>
              </w:rPr>
              <w:t xml:space="preserve"> (n=38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C0C00" w:rsidRPr="001A2492" w:rsidRDefault="001C0C00" w:rsidP="001C0C00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107.27 (76.65-138.55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C0C00" w:rsidRPr="001A2492" w:rsidRDefault="001C0C00" w:rsidP="00D60D1B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0.591</w:t>
            </w:r>
          </w:p>
        </w:tc>
      </w:tr>
      <w:tr w:rsidR="001C0C00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1C0C00" w:rsidRPr="001A2492" w:rsidRDefault="001C0C00" w:rsidP="001C0C00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A2492">
              <w:rPr>
                <w:rFonts w:ascii="Times New Roman" w:hAnsi="Times New Roman" w:cs="Times New Roman"/>
                <w:sz w:val="24"/>
              </w:rPr>
              <w:t>hsCRP</w:t>
            </w:r>
            <w:proofErr w:type="spellEnd"/>
            <w:r w:rsidRPr="001A2492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1A2492">
              <w:rPr>
                <w:rFonts w:ascii="Times New Roman" w:hAnsi="Times New Roman" w:cs="Times New Roman"/>
                <w:sz w:val="24"/>
              </w:rPr>
              <w:t>mg/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C0C00" w:rsidRPr="001A2492" w:rsidRDefault="001C0C00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1.47 (0.83-2.53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C0C00" w:rsidRPr="001A2492" w:rsidRDefault="001C0C00" w:rsidP="001C0C00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2.23 (1.37-3.54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C0C00" w:rsidRPr="001A2492" w:rsidRDefault="001C0C00" w:rsidP="00D60D1B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0.078</w:t>
            </w:r>
          </w:p>
        </w:tc>
      </w:tr>
      <w:tr w:rsidR="001C0C00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1C0C00" w:rsidRPr="001A2492" w:rsidRDefault="001C0C00" w:rsidP="001C0C00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/>
                <w:sz w:val="24"/>
              </w:rPr>
              <w:t>C-peptide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proofErr w:type="spellStart"/>
            <w:r w:rsidRPr="001A2492">
              <w:rPr>
                <w:rFonts w:ascii="Times New Roman" w:hAnsi="Times New Roman" w:cs="Times New Roman"/>
                <w:sz w:val="24"/>
              </w:rPr>
              <w:t>nmol</w:t>
            </w:r>
            <w:proofErr w:type="spellEnd"/>
            <w:r w:rsidRPr="001A2492"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C0C00" w:rsidRPr="001A2492" w:rsidRDefault="001C0C00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0.64 (0.54-0.81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C0C00" w:rsidRPr="001A2492" w:rsidRDefault="001C0C00" w:rsidP="001C0C00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0.99 (0.74-1.21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C0C00" w:rsidRPr="001A2492" w:rsidRDefault="001C0C00" w:rsidP="00D60D1B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  <w:tr w:rsidR="001C0C00" w:rsidRPr="001A2492" w:rsidTr="00E039E6">
        <w:tc>
          <w:tcPr>
            <w:tcW w:w="2376" w:type="dxa"/>
            <w:tcBorders>
              <w:top w:val="nil"/>
              <w:bottom w:val="nil"/>
            </w:tcBorders>
          </w:tcPr>
          <w:p w:rsidR="001C0C00" w:rsidRPr="001A2492" w:rsidRDefault="001C0C00" w:rsidP="001C0C00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/>
                <w:sz w:val="24"/>
              </w:rPr>
              <w:t>TNFα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proofErr w:type="spellStart"/>
            <w:r w:rsidRPr="001A2492">
              <w:rPr>
                <w:rFonts w:ascii="Times New Roman" w:hAnsi="Times New Roman" w:cs="Times New Roman"/>
                <w:sz w:val="24"/>
              </w:rPr>
              <w:t>ng</w:t>
            </w:r>
            <w:proofErr w:type="spellEnd"/>
            <w:r w:rsidRPr="001A2492"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C0C00" w:rsidRPr="001A2492" w:rsidRDefault="00746021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1.84 (1.33-2.62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C0C00" w:rsidRPr="001A2492" w:rsidRDefault="00746021" w:rsidP="001C0C00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1.88 (1.56-2.71)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:rsidR="001C0C00" w:rsidRPr="001A2492" w:rsidRDefault="001C0C00" w:rsidP="00D60D1B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0.466</w:t>
            </w:r>
          </w:p>
        </w:tc>
      </w:tr>
      <w:tr w:rsidR="001C0C00" w:rsidRPr="00C50866" w:rsidTr="00E039E6">
        <w:tc>
          <w:tcPr>
            <w:tcW w:w="2376" w:type="dxa"/>
            <w:tcBorders>
              <w:top w:val="nil"/>
            </w:tcBorders>
          </w:tcPr>
          <w:p w:rsidR="001C0C00" w:rsidRPr="001A2492" w:rsidRDefault="001C0C00" w:rsidP="001C0C00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/>
                <w:sz w:val="24"/>
              </w:rPr>
              <w:t>CD163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proofErr w:type="spellStart"/>
            <w:r w:rsidRPr="001A2492">
              <w:rPr>
                <w:rFonts w:ascii="Times New Roman" w:hAnsi="Times New Roman" w:cs="Times New Roman"/>
                <w:sz w:val="24"/>
              </w:rPr>
              <w:t>ng</w:t>
            </w:r>
            <w:proofErr w:type="spellEnd"/>
            <w:r w:rsidRPr="001A2492">
              <w:rPr>
                <w:rFonts w:ascii="Times New Roman" w:hAnsi="Times New Roman" w:cs="Times New Roman"/>
                <w:sz w:val="24"/>
              </w:rPr>
              <w:t>/ml</w:t>
            </w:r>
          </w:p>
        </w:tc>
        <w:tc>
          <w:tcPr>
            <w:tcW w:w="2552" w:type="dxa"/>
            <w:tcBorders>
              <w:top w:val="nil"/>
            </w:tcBorders>
          </w:tcPr>
          <w:p w:rsidR="001C0C00" w:rsidRPr="001A2492" w:rsidRDefault="00746021" w:rsidP="00C50866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 xml:space="preserve">693.16 </w:t>
            </w:r>
            <w:r w:rsidR="00E039E6" w:rsidRPr="001A2492">
              <w:rPr>
                <w:rFonts w:ascii="Times New Roman" w:hAnsi="Times New Roman" w:cs="Times New Roman" w:hint="eastAsia"/>
                <w:sz w:val="24"/>
              </w:rPr>
              <w:t>(592.01-867.17) (n=38)</w:t>
            </w:r>
          </w:p>
        </w:tc>
        <w:tc>
          <w:tcPr>
            <w:tcW w:w="2551" w:type="dxa"/>
            <w:tcBorders>
              <w:top w:val="nil"/>
            </w:tcBorders>
          </w:tcPr>
          <w:p w:rsidR="001C0C00" w:rsidRPr="001A2492" w:rsidRDefault="00E039E6" w:rsidP="001C0C00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 w:hint="eastAsia"/>
                <w:sz w:val="24"/>
              </w:rPr>
              <w:t>763.23 (578.90-889.54)</w:t>
            </w:r>
          </w:p>
        </w:tc>
        <w:tc>
          <w:tcPr>
            <w:tcW w:w="1043" w:type="dxa"/>
            <w:tcBorders>
              <w:top w:val="nil"/>
            </w:tcBorders>
          </w:tcPr>
          <w:p w:rsidR="001C0C00" w:rsidRDefault="00746021" w:rsidP="00746021">
            <w:pPr>
              <w:spacing w:line="450" w:lineRule="exact"/>
              <w:rPr>
                <w:rFonts w:ascii="Times New Roman" w:hAnsi="Times New Roman" w:cs="Times New Roman"/>
                <w:sz w:val="24"/>
              </w:rPr>
            </w:pPr>
            <w:r w:rsidRPr="001A2492">
              <w:rPr>
                <w:rFonts w:ascii="Times New Roman" w:hAnsi="Times New Roman" w:cs="Times New Roman"/>
                <w:sz w:val="24"/>
              </w:rPr>
              <w:t>0.97</w:t>
            </w:r>
            <w:r w:rsidRPr="001A2492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</w:tr>
    </w:tbl>
    <w:p w:rsidR="006B387E" w:rsidRDefault="006B387E"/>
    <w:sectPr w:rsidR="006B38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7DF0" w:rsidRDefault="00FA7DF0" w:rsidP="00C50866">
      <w:r>
        <w:separator/>
      </w:r>
    </w:p>
  </w:endnote>
  <w:endnote w:type="continuationSeparator" w:id="0">
    <w:p w:rsidR="00FA7DF0" w:rsidRDefault="00FA7DF0" w:rsidP="00C50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7DF0" w:rsidRDefault="00FA7DF0" w:rsidP="00C50866">
      <w:r>
        <w:separator/>
      </w:r>
    </w:p>
  </w:footnote>
  <w:footnote w:type="continuationSeparator" w:id="0">
    <w:p w:rsidR="00FA7DF0" w:rsidRDefault="00FA7DF0" w:rsidP="00C50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AD1"/>
    <w:rsid w:val="001A2492"/>
    <w:rsid w:val="001A38EC"/>
    <w:rsid w:val="001C0C00"/>
    <w:rsid w:val="001C459B"/>
    <w:rsid w:val="00224961"/>
    <w:rsid w:val="00232AD1"/>
    <w:rsid w:val="006B387E"/>
    <w:rsid w:val="007311FA"/>
    <w:rsid w:val="00746021"/>
    <w:rsid w:val="009E4D5C"/>
    <w:rsid w:val="00C50866"/>
    <w:rsid w:val="00C97B29"/>
    <w:rsid w:val="00DE3A94"/>
    <w:rsid w:val="00E039E6"/>
    <w:rsid w:val="00E601DE"/>
    <w:rsid w:val="00FA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0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08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0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0866"/>
    <w:rPr>
      <w:sz w:val="18"/>
      <w:szCs w:val="18"/>
    </w:rPr>
  </w:style>
  <w:style w:type="table" w:styleId="a5">
    <w:name w:val="Table Grid"/>
    <w:basedOn w:val="a1"/>
    <w:uiPriority w:val="59"/>
    <w:rsid w:val="00C508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0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08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0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0866"/>
    <w:rPr>
      <w:sz w:val="18"/>
      <w:szCs w:val="18"/>
    </w:rPr>
  </w:style>
  <w:style w:type="table" w:styleId="a5">
    <w:name w:val="Table Grid"/>
    <w:basedOn w:val="a1"/>
    <w:uiPriority w:val="59"/>
    <w:rsid w:val="00C508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6</cp:revision>
  <dcterms:created xsi:type="dcterms:W3CDTF">2022-06-20T06:17:00Z</dcterms:created>
  <dcterms:modified xsi:type="dcterms:W3CDTF">2022-08-25T00:33:00Z</dcterms:modified>
</cp:coreProperties>
</file>